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120" w:after="120"/>
        <w:jc w:val="center"/>
        <w:rPr/>
      </w:pPr>
      <w:r>
        <w:rPr>
          <w:rFonts w:cs="Arial" w:ascii="Arial" w:hAnsi="Arial"/>
          <w:sz w:val="28"/>
          <w:szCs w:val="28"/>
        </w:rPr>
        <w:t>Table 4</w:t>
      </w:r>
      <w:r>
        <w:rPr>
          <w:rFonts w:cs="Arial"/>
          <w:szCs w:val="28"/>
        </w:rPr>
        <w:t xml:space="preserve">. </w:t>
      </w:r>
      <w:r>
        <w:rPr>
          <w:rFonts w:cs="Arial" w:ascii="Arial" w:hAnsi="Arial"/>
          <w:b w:val="false"/>
          <w:sz w:val="28"/>
          <w:szCs w:val="28"/>
        </w:rPr>
        <w:t>Additional MS/MS data belonging to the ESI-MS measurements listed in table 1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29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00"/>
        <w:gridCol w:w="1620"/>
        <w:gridCol w:w="1440"/>
        <w:gridCol w:w="1440"/>
        <w:gridCol w:w="3060"/>
        <w:gridCol w:w="162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31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.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co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of peptides matche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tched Peptide sequen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ividu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on Scor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 with signal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 42139</w:t>
            </w:r>
          </w:p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I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IETG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FNQN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DPQYDVP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PPVAYSTSA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QGVTSVADVLQ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ADSELEQFQ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HIGATTYHDIQ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FNNGGDGSSGIA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ADIETSQPVLTLT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CYGGSAGEQAEYCALVT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57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Outer membrane protein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With signalP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663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QPLGGS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FELGYGDSY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PVGPISISYAFP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PVGPISISYAFPL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VGLETTLPGSTVEYY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89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ar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putative outer </w:t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mbrane receptor protein, tonB-dependent with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ignal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41771</w:t>
            </w:r>
          </w:p>
          <w:p>
            <w:pPr>
              <w:pStyle w:val="Normal"/>
              <w:ind w:right="-46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NL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IDI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NDLLYIPA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QIESLPSI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SGTNEFHGSVYGTY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71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onB-dependent outer membrane recept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663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KYFI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SAATVDYKVGY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IGSTGLVSLGVFN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RASDAIQDAVASDAMG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118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pv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TonB-dependent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outer membrane </w:t>
            </w:r>
          </w:p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rripyoverdine receptor with signal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42628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QITPENTGNVPR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SVSVSTVGAEAIEQSAP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RVVAAWQD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WDGNASEVTY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ADPLSLIAG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3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rcV </w:t>
            </w:r>
            <w:r>
              <w:rPr>
                <w:rFonts w:cs="Arial" w:ascii="Arial" w:hAnsi="Arial"/>
                <w:sz w:val="20"/>
                <w:szCs w:val="20"/>
              </w:rPr>
              <w:t>(HrcV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27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GNLTADE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SSLGLDI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ILESLVVWGP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TSGSDQPALPSTSR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DPALLDQAIESER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53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pF</w:t>
            </w:r>
            <w:r>
              <w:rPr>
                <w:rFonts w:cs="Arial" w:ascii="Arial" w:hAnsi="Arial"/>
                <w:sz w:val="20"/>
                <w:szCs w:val="20"/>
              </w:rPr>
              <w:t xml:space="preserve"> (HrpF protei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-468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LEAAGGVP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ATYNPEKM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ALQGLQKDP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DKADPAVRD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PVLAGLHYEE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LDTPPTHAATSPEQ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LDTPPTHAATSPEQ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AAKGVAEGAAKGATQGTT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612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 xml:space="preserve">AcrD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Outer membrane efflux prote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427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EPVAGVAA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DANPTESGENI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AQLSLPIDNVI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RGLSVLDAAMVG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WRGATRVVAPVM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GGGLEDEIQVDIDQQ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</w:rPr>
              <w:t>LTVVMAGGGSPAVEAAAT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53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ad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</w:t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tty acid porin with signalP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3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FQADVSAISFS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FQADVSAISFS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HGDVLAASINYK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GVAYDQTPTTAEH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72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Eg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orted cellulase with 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ignal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7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Q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IAEFN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VA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SAAVLAVAP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VPYVLGLDL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NADLQGLTSLQILD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81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rulence protein with signalP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34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PEFGADL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QAVPEITARPAG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Hrc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HrcN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40534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SVVVCATSD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YGKVVEVIGTML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fr-FR"/>
              </w:rPr>
              <w:t xml:space="preserve">Ffh </w:t>
            </w: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  <w:t>Signal recognition particle protein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40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IK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FESLTQ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</w:rPr>
              <w:t>EVPRMIAIINSMT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AvrBs2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(avirulence protei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393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ARM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TTAGAF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10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mp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family outer membrane protein with signal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A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S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GVDA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TDAYNQ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GVGLQTTFDK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EEEFDATPNPVSPGQQ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17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38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4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7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38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40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8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39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43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53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3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32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61</w:t>
            </w:r>
          </w:p>
          <w:p>
            <w:pPr>
              <w:pStyle w:val="Normal"/>
              <w:jc w:val="center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3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vrBs1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avirulence protein AvrBs1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3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DEAGSH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LHVTNAGEA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KMVADFI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VLVQNLAQLQ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XynB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orted xylan 1,4-beta-xylosidase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3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QV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QVRKTG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YALSVGSDFPGTLI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QDTKLSASPEAIVGDV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cU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rcU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AM405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KLFSL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VDEGALEL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Omp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family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S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GVDA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TTVYDYLT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NGVDAS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SEEEFDATPNPVSPGQQK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rB6</w:t>
            </w:r>
            <w:r>
              <w:rPr>
                <w:rFonts w:cs="Arial" w:ascii="Arial" w:hAnsi="Arial"/>
                <w:sz w:val="20"/>
                <w:szCs w:val="20"/>
              </w:rPr>
              <w:t xml:space="preserve">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AM425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VIGAVAVAFL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DDEKTR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AALIIGLATSMAEGSS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Hrc U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HrcU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DEGALE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NDEGSGPLP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ALMSIGFDFATNT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Rlp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Exported rare lipoprotein A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7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DPS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SITGP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RVADS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LTEADNANLLAKR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496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HrpW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(HrpW protein)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405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riagcrpev sgrpk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utative exported protein 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0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LDTPPGLH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LQHLLVDEK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SGANEVVIVVEDSP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mpW3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mpW family outer membrane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AM398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RlpB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Rare lipoprotein B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8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IDSVV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NSLALPPDTPAVK</w:t>
            </w:r>
            <w:r>
              <w:rPr>
                <w:rStyle w:val="HTMLSchreibmaschine"/>
                <w:rFonts w:cs="Arial" w:ascii="Arial" w:hAnsi="Arial"/>
              </w:rPr>
              <w:t xml:space="preserve"> RGLKAAGATLADEDA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98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Lipoprotein precursor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8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QVILQ RAMALLGT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ALGIELPR VSRDIA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557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mpW3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mpW family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uter membrane protein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AM398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HrpB4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HrpB4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32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NT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NTARWLQ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IDNTARWLQ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paH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utative transglycosylase HpaH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</w:rPr>
            </w:pPr>
            <w:r>
              <w:rPr>
                <w:rStyle w:val="HTMLSchreibmaschine"/>
                <w:rFonts w:cs="Arial" w:ascii="Arial" w:hAnsi="Arial"/>
              </w:rPr>
              <w:t>EMIN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</w:rPr>
              <w:t>EMINK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utative exported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TAEEAK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DTAEE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TAEDTAEAAKDTAEEAKK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XpsH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General secretion pathway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RSAGKAIAAQ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DVGWITGEVRSGPL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ARWRVDVGWITGEV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Up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AADADLAK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QVPQLALRAAADADLA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HrpE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HrpE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KNELDFNVALN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GQARDLLGSDLSS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eschriftung"/>
        <w:keepNext w:val="true"/>
        <w:jc w:val="center"/>
        <w:rPr/>
      </w:pPr>
      <w:r>
        <w:rPr>
          <w:rFonts w:cs="Arial" w:ascii="Arial" w:hAnsi="Arial"/>
          <w:sz w:val="28"/>
          <w:szCs w:val="28"/>
        </w:rPr>
        <w:t>Table 5.</w:t>
      </w:r>
      <w:r>
        <w:rPr>
          <w:rFonts w:cs="Arial" w:ascii="Arial" w:hAnsi="Arial"/>
          <w:b w:val="false"/>
          <w:sz w:val="28"/>
          <w:szCs w:val="28"/>
        </w:rPr>
        <w:t xml:space="preserve"> Additional MS/MS data belonging to the ESI-MS measurements listed in table 2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24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40"/>
        <w:gridCol w:w="1260"/>
        <w:gridCol w:w="1260"/>
        <w:gridCol w:w="1260"/>
        <w:gridCol w:w="2880"/>
        <w:gridCol w:w="126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31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.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of peptides match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tched peptide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ividual Ion scor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onB-dependent outer membrane receptor with signalP  </w:t>
            </w:r>
          </w:p>
          <w:p>
            <w:pPr>
              <w:pStyle w:val="Normal"/>
              <w:ind w:right="431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 42139</w:t>
            </w:r>
          </w:p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FG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IDI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NLGS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NLGS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FIETG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SFNQN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SFNQN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TLVLVN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VTADGAEP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GNYSEG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FDPQYDVP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FDPQYDVP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FDPQYDVP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GPPVAYSTSA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QGVTSVADVLQ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QGVTSVADVLQ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ATADSELEQFQ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NHIGATTYHDIQ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TFNNGGDGSSGIA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QAYDFTLGTTTD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SADIETSQPVLTL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SADIETSQPVLTLT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lang w:val="sv-SE"/>
              </w:rPr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Style w:val="HTMLSchreibmaschine"/>
                <w:rFonts w:cs="Arial" w:ascii="Arial" w:hAnsi="Arial"/>
                <w:bCs/>
                <w:lang w:val="sv-SE"/>
              </w:rPr>
              <w:t>CYGGSAGEQAEYCALVT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sv-SE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ar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putative outer membrane receptor protein, tonB-dependent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M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41771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FS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NL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YSA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IDI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DAS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TGSLVD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DEPM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LQDY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GLIYQ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GTGTNV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NDLLYIPA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QIESLPSI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SGTNEFHGSVYG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onB-dependent outer membrane receptor (C-terminal fragment)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3353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LLG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YPF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ITSNY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TNQD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LFEQLALES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LFEQLALES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LAYDGLVMSLV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LAYDGLVMSLV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FDNPGQVPVVESP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FDNPGQVPVVESPS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onB-dependent outer membrane receptor (C-terminal fragment)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431</w:t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DAVV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YAG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YAG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PGVQ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LYYF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LYYF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FQFG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PALPPDAVLFLN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TGLGSQGLPAINPQVM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outer membrane receptor with signal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6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46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6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LGSI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TSYAEG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TSYAEGF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</w:rPr>
              <w:t>TAELQGQVPIQTLN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onB-dependent outer membrane receptor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1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IETG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FNQNV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DPQYDVP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PPVAYSTSA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QGVTSVADVLQ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ADSELEQFQ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HIGATTYHDIQ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FNNGGDGSSGIA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ADIETSQPVLTLT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CYGGSAGEQAEYCALVT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outer membrane receptor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0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MVG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TEA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TEA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LVQTP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AGVAF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YYTS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WDVLN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TYYG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SLTGDPIA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TPQTITVV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FTASSDITTDG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QTMDQQNLLS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DGIALGAAGYLT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CVGQPPSTWNPNSGP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pv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TonB-dependent ferripyoverdine receptor precursor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6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EV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HD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NAAH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GVYAS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NVQS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VSVS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PGAW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SSWE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YYYD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AAWQD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GEDWL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QAFDASGAYTGTS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QITPENTGNVPR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SVSVSTVGAEAIEQSAP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RVVAAWQD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WDGNASEVTY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ADPLSLIAG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PhuR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hemin receptor, tonB-dependent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9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PM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DY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GELG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GAVW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DDI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QVTA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TGASG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SYVG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IDTG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VDDVVI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FVDLET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QLDNQL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TVEGNEDD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FVDLETLK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YSLNLANGAVS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PASSLYGSDALGGVVAFVT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onB-dependent outer membrane receptor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3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AFTD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SAGLA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IDFH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ALRGTVSSGF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VLSSNLTGTG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LSPDQVLVLVNG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SVAANPAALSANGLSL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6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QPLGGS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GDTVDDGKVADSI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PVGPISISYAFP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PVGPISISYAFPL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VGLETTLPGSTVEYY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gl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exported beta-glucosidase with signal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0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DQGD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GLFEAGKPSKRPLGG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RDSAVTAQVWLGVGCG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Eg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orted cellulose with signalP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7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Q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IAEFN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VAN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SAAVLAVAP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VPYVLGLDL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KTWQDALV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OmpA family outer membrane protein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fr-FR"/>
              </w:rPr>
              <w:t>Ffh</w:t>
            </w: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  <w:t xml:space="preserve"> Signal recognition particle protein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49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K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K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PALLNG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ERRNPALLNG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LTPGQALIKIV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GAALSVRYITGKP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mp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family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S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SE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EEEFDATPNPVSPGQQ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ad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fatty acid porin with signalP 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3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VRVPDASR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FQADVSAISFS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FQADVSAISFS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HGDVLAASINYK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GGVAYDQTPTTAE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Tuf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(elongation factor Tu)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1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VEALDTFIPDP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VEALDTFIPDP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LDQGQAGDNAGLLL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ALEGDQSDIGVPAIL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4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Omp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family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NGVDA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EEEFDATPNPVSPGQQ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creted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8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SDGLIG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SDGLIG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IFDYF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LIFDYF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Eg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orted cellul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27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Q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GEGD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ADLQGLTSLQIL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MIVQMQGLGFNAV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Xps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Type II secretory pathway ATPase 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7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K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LKV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AAAPTGYLG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VDGVLVEGESPPA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liC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Flagellin A (Flagellin core protein)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12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ASAIND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ASAIND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SRIADTDY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IRELSVQSANATNSATD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Omp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family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SE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YPDL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NGVDA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NGVDAS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HFIAEG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GVNFDFN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TELNVQN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EVAGHTDS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ATTVYDYLT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TNDAPFVTLGLG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SEEEFDATPNPVSPGQQ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utative secreted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8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IFDYF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ad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(outer membrane fatty acid porin)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M39336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SETLT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FQADVSAISFSA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mp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family outer membrane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YPD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GNF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ELAY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RYPDL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utative exported protein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0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LDTPPGLH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FLDTPPGLHL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VVLQHLLVDE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Upt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protein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399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DPQADAL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DPQADAL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DPQADALT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MRQAAEQETLA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</w:rPr>
            </w:pPr>
            <w:r>
              <w:rPr>
                <w:rStyle w:val="HTMLSchreibmaschine"/>
                <w:rFonts w:cs="Arial" w:ascii="Arial" w:hAnsi="Arial"/>
              </w:rPr>
              <w:t>VTIVGYDSDAAT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VTIVGYDSDAATA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OmpW3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ompW family outer membrane protein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8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IDAASTTGQHVGVDTAK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XpsH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General secretion pathway protein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LRSAGKAIAAQL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ARWRVDVGWITGEV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ARWRVDVGWITGEV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utative secreted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8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DGLIGL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DYF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Up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protein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AADADLAKA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AADADLAKAR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QVPQLALRAAADADLAK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Wxc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orted protein 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DFLR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</w:rPr>
              <w:t>APEAEQPV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</w:rPr>
              <w:t>APEAEQPV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1007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utative exported protein with signalP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405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DTAEEAK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DTAEEAK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</w:t>
            </w:r>
          </w:p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TAEDTAEAAKDTAEEAK</w:t>
            </w:r>
          </w:p>
          <w:p>
            <w:pPr>
              <w:pStyle w:val="Normal"/>
              <w:rPr>
                <w:rStyle w:val="HTMLSchreibmaschine"/>
                <w:rFonts w:ascii="Arial" w:hAnsi="Arial"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ind w:right="431" w:hanging="0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Up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uter membrane protein with signalP </w:t>
            </w:r>
          </w:p>
          <w:p>
            <w:pPr>
              <w:pStyle w:val="Normal"/>
              <w:ind w:right="431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399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Schreibmaschine"/>
                <w:rFonts w:cs="Arial" w:ascii="Arial" w:hAnsi="Arial"/>
                <w:bCs/>
              </w:rPr>
              <w:t>AAADADLAK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Schreibmaschine"/>
                <w:rFonts w:cs="Arial" w:ascii="Arial" w:hAnsi="Arial"/>
                <w:bCs/>
              </w:rPr>
              <w:t>QVPQLALRAAADADLA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</w:tbl>
    <w:p>
      <w:pPr>
        <w:pStyle w:val="Normal"/>
        <w:ind w:left="1620" w:hanging="16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Beschriftung"/>
        <w:keepNext w:val="true"/>
        <w:jc w:val="center"/>
        <w:rPr/>
      </w:pPr>
      <w:r>
        <w:rPr>
          <w:rFonts w:cs="Arial" w:ascii="Arial" w:hAnsi="Arial"/>
          <w:sz w:val="28"/>
          <w:szCs w:val="28"/>
        </w:rPr>
        <w:t>Table 6.</w:t>
      </w:r>
      <w:r>
        <w:rPr>
          <w:rFonts w:cs="Arial" w:ascii="Arial" w:hAnsi="Arial"/>
          <w:b w:val="false"/>
          <w:sz w:val="28"/>
          <w:szCs w:val="28"/>
        </w:rPr>
        <w:t xml:space="preserve"> Additional MS/MS data belonging to the ESI-MS measurements listed in table 3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264160</wp:posOffset>
                </wp:positionH>
                <wp:positionV relativeFrom="paragraph">
                  <wp:posOffset>635</wp:posOffset>
                </wp:positionV>
                <wp:extent cx="78409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09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3240"/>
                              <w:gridCol w:w="1260"/>
                              <w:gridCol w:w="1208"/>
                              <w:gridCol w:w="1312"/>
                              <w:gridCol w:w="288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ection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431" w:hanging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in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cc.No.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o. of peptides matche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tched peptide sequ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ndividualIon sco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4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TonB-dependent outer membrane receptor with signalP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XadA1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Xanthomonas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adhesin XadA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HrpA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ATP-dependent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RNA helicase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RhsD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(RhsD protein) with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468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-468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 421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AAM3997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22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AAM3944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FGF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IDI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LGSA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FIETGG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FNQNV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TADGAEP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ADSELEQFQG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QAYDFTLGTTTD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ADIETSQPVLTLT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QVANVAAGT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AAGAGATASG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AAGAGATASG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ASLSGVIL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DVLMFLPG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WQGKPGNPQL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LEGLRARFG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IRYVVDPGYARV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HIEPISQASANQ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FGERAGQAFAARAG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VNDAIVAAIDEIT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ap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ap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  <w:szCs w:val="20"/>
                                    </w:rPr>
                                    <w:t>Kiangwr</w:t>
                                  </w:r>
                                </w:p>
                                <w:p>
                                  <w:pPr>
                                    <w:pStyle w:val="HTMLPreformatted1"/>
                                    <w:rPr>
                                      <w:rFonts w:ascii="Arial" w:hAnsi="Arial" w:cs="Arial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Sylyededfyr</w:t>
                                  </w:r>
                                </w:p>
                                <w:p>
                                  <w:pPr>
                                    <w:pStyle w:val="HTMLPreformatted1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ragaavmnyryngrgqqv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pvA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TonB-dependen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outer membrane ferripyoverdine receptor with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onB-dependent outer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mbrane recepto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pF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HrpF protein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vrBs2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(avirulence protein) with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signalP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asD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uter membran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usher protein FasD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26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166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5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393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6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HD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NAAH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PGAW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VAAWQD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SVSVSTVGAEAIEQSAP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RVVAAWQD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WDGNASEVTY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LSAATVDYKVGY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IGSTGLVSLGVFN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LEAAGGVPLG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ATYNPEKM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ALQGLQKDP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DKADPAVRD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PVLAGLHYEEV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LDTPPTHAATSPEQ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LDTPPTHAATSPEQ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AAKGVAEGAAKGATQGTT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ARM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ARM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TAGAF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TAGA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VRLTNAPCW P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GMLLVTP LQSWQ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OmpA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family outer membrane protein with 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adL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uter membrane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fatty acid porin with 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XynB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exported xylan 1,4-beta-xylosidase with 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ptE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uter membrane protein with signalP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vrBs1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avirulence protein AvrBs1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02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AAM393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31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99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13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S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GVDAS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ELAY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ELNVQ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GNF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ELAY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HFIAEG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HFIAEG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NFDFN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NFDFN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TELNVQ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TELNVQ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EVAGHTDS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EVAGHTDS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TNDAPFVTLGLG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TNDAPFVTLGLG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EEEFDATPNPVSPGQQ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MSETLTL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MSETLTL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MSETLTL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VRVPDAS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FQADVSAISFS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FQADVSAISFS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HGDVLAASINYK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GVAYDQTPTTAEH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QV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QVRKTGY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QVRKTGY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 xml:space="preserve">FYALSVGSDFPGTLIR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DPLSLYIDMGMP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LQVSG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DPQADALT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MRQAAEQETLA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VTIVGYDSDAAT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QAQIQAEEAERM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ERLQAQQTVAALA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DEAGSHI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KMVADFI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LVQNLAQLQ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72"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OmpA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family outer membrane protein with signal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gl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exported cellulose with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signal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c U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HrcU prote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pXv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AraC-type transcriptional regulator Hrp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Unicode MS" w:hAnsi="Arial Unicode MS" w:eastAsia="Arial Unicode MS" w:cs="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cN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HrcN prote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2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279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5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46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AM4053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S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GNF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GNF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ELAY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YPDL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ELNVQ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HFIAEG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NFDFN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NFDFN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TELNVQ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VEVAGHTDS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RATTVYDYLT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TNDAPFVTLGLG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TTVYDYLTKNGVDAS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EEEFDATPNPVSPGQQ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QIVDDSG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SAAVLAVAP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KTWQDALV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VPYVLGLDL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NADLQGLTSLQILD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DEGALEL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VDEGALEL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LMSIGFDFATNT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EEAEDAYRQAS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ALNCFAQLAMD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ALTHFHLGQSTLALQTL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SVVVCATSD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AEMPLLQTTL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GTQCDVNVIVLIG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mpW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mpW family outer membrane protein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pB4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HrpB4 prote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398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05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VNADGVG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GQYHFGQA DNV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IDNT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</w:rPr>
                                    <w:t>IDNTARWLQ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mpW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mpW family outer membrane prote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XpsH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General secretion pathway protein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398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3997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VNADGVG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VNADGVG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GQYHFGQA DNVF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IDAASTTGQHVGVDT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LRSAGKAIAAQL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ARWRVDVGWITGEV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utative exported protein with signalP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ptD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outer membrane protein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with signalP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31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405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M399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DTAEEAK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DTAEE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DTAEEA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DTAE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TAEDTAEAAKDTAE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HTMLSchreibmaschine"/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AAADADLAK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TMLSchreibmaschine"/>
                                      <w:rFonts w:cs="Arial" w:ascii="Arial" w:hAnsi="Arial"/>
                                      <w:bCs/>
                                    </w:rPr>
                                    <w:t>QVPQLALRAAADADLA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pt;height:612pt;mso-wrap-distance-left:9pt;mso-wrap-distance-right:9pt;mso-wrap-distance-top:0pt;mso-wrap-distance-bottom:0pt;margin-top:0.05pt;mso-position-vertical-relative:text;margin-left:20.8pt;mso-position-horizontal-relative:text">
                <v:fill opacity="0f"/>
                <v:textbox inset="0in,0in,0in,0in">
                  <w:txbxContent>
                    <w:tbl>
                      <w:tblPr>
                        <w:tblW w:w="123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3240"/>
                        <w:gridCol w:w="1260"/>
                        <w:gridCol w:w="1208"/>
                        <w:gridCol w:w="1312"/>
                        <w:gridCol w:w="2880"/>
                        <w:gridCol w:w="126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ection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431" w:hanging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in</w:t>
                              <w:tab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cc.No.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o. of peptides matched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tched peptide seque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ndividualIon scores</w:t>
                            </w:r>
                          </w:p>
                        </w:tc>
                      </w:tr>
                      <w:tr>
                        <w:trPr>
                          <w:trHeight w:val="1064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TonB-dependent outer membrane receptor with signalP </w:t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XadA1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Xanthomonas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adhesin XadA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HrpA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ATP-dependent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RNA helicase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RhsD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(RhsD protein) with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signalP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468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-468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 4213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AAM3997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22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AAM3944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FGF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IDI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LGSA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FIETGG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FNQNV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TADGAEP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ADSELEQFQG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QAYDFTLGTTTD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ADIETSQPVLTLT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QVANVAAGT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AAGAGATASG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AAGAGATASG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ASLSGVIL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DVLMFLPG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WQGKPGNPQL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LEGLRARFG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IRYVVDPGYARV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HIEPISQASANQ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FGERAGQAFAARAG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VNDAIVAAIDEIT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ap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ap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  <w:szCs w:val="20"/>
                              </w:rPr>
                              <w:t>Kiangwr</w:t>
                            </w:r>
                          </w:p>
                          <w:p>
                            <w:pPr>
                              <w:pStyle w:val="HTMLPreformatted1"/>
                              <w:rPr>
                                <w:rFonts w:ascii="Arial" w:hAnsi="Arial" w:cs="Arial"/>
                                <w:caps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Sylyededfyr</w:t>
                            </w:r>
                          </w:p>
                          <w:p>
                            <w:pPr>
                              <w:pStyle w:val="HTMLPreformatted1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ragaavmnyryngrgqqv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FpvA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TonB-depend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outer membrane ferripyoverdine receptor with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signalP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onB-dependent outer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mbrane receptor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HrpF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HrpF protein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AvrBs2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(avirulence protein) wit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signalP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FasD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uter membran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usher protein FasD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26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166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5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393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6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HD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NAAH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PGAW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VAAWQD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SVSVSTVGAEAIEQSAP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RVVAAWQD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WDGNASEVTYA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LSAATVDYKVGY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IGSTGLVSLGVFN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LEAAGGVPLG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ATYNPEKM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ALQGLQKDP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DKADPAVRD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PVLAGLHYEEV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LDTPPTHAATSPEQ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LDTPPTHAATSPEQ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AAKGVAEGAAKGATQGTT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ARM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ARM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TAGAF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TAGAF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VRLTNAPCW P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GMLLVTP LQSWQ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OmpA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family outer membrane protein with signalP</w:t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FadL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uter membrane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fatty acid porin with signalP</w:t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XynB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exported xylan 1,4-beta-xylosidase with signalP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UptE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uter membrane protein with signalP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AvrBs1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avirulence protein AvrBs1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024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AAM393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31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99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138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S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GVDAS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ELAY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ELNVQ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GNF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ELAY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HFIAEG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HFIAEG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NFDFN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NFDFN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TELNVQ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TELNVQ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EVAGHTDS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EVAGHTDS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TNDAPFVTLGLG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TNDAPFVTLGLG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EEEFDATPNPVSPGQQ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MSETLTL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MSETLTL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MSETLTL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VRVPDAS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FQADVSAISFS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FQADVSAISFS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HGDVLAASINYK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GVAYDQTPTTAEH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QV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QVRKTGY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QVRKTGY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 xml:space="preserve">FYALSVGSDFPGTLI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DPLSLYIDMGMP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LQVSG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DPQADALT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MRQAAEQETLA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VTIVGYDSDAATA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QAQIQAEEAERM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ERLQAQQTVAALAEA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DEAGSHI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KMVADFI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LVQNLAQLQ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"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OmpA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family outer membrane protein with signal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Egl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exported cellulose with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signal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Hrc U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HrcU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HrpXv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AraC-type transcriptional regulator Hrp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Unicode MS" w:hAnsi="Arial Unicode MS" w:eastAsia="Arial Unicode MS" w:cs="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HrcN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HrcN prote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24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279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5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46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AM40534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S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GNF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GNF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ELAY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YPDL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ELNVQ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HFIAEG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NFDFN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NFDFN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TELNVQ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VEVAGHTDS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RATTVYDYLT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TNDAPFVTLGLG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TTVYDYLTKNGVDAS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EEEFDATPNPVSPGQQ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QIVDDSG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SAAVLAVAP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KTWQDALV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VPYVLGLDL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NADLQGLTSLQILD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DEGALEL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VDEGALEL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LMSIGFDFATNT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EEAEDAYRQAS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ALNCFAQLAMD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ALTHFHLGQSTLALQTLE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SVVVCATSD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AEMPLLQTTL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GTQCDVNVIVLIG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118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ompW3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mpW family outer membrane protein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HrpB4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HrpB4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3985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05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VNADGVG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GQYHFGQA DNVFR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IDNT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</w:rPr>
                              <w:t>IDNTARWLQ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ompW3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mpW family outer membrane protei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XpsH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General secretion pathway protein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3985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39979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VNADGVG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VNADGVG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GQYHFGQA DNVF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IDAASTTGQHVGVDTA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LRSAGKAIAAQL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ARWRVDVGWITGEV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utative exported protein with signalP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  <w:szCs w:val="20"/>
                              </w:rPr>
                              <w:t>UptD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 outer membrane protein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 xml:space="preserve">with signalP </w:t>
                            </w:r>
                          </w:p>
                          <w:p>
                            <w:pPr>
                              <w:pStyle w:val="Normal"/>
                              <w:ind w:right="431" w:hanging="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405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M399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DTAEEAK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DTAEE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DTAEEA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DTAEEA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TAEDTAEAAKDTAEEAK</w:t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HTMLSchreibmaschine"/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AAADADLAK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Schreibmaschine"/>
                                <w:rFonts w:cs="Arial" w:ascii="Arial" w:hAnsi="Arial"/>
                                <w:bCs/>
                              </w:rPr>
                              <w:t>QVPQLALRAAADADLA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  <w:lang w:val="en-GB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5:56:00Z</dcterms:created>
  <dc:creator>sidhu</dc:creator>
  <dc:description/>
  <cp:keywords/>
  <dc:language>en-US</dc:language>
  <cp:lastModifiedBy>Steven Watt</cp:lastModifiedBy>
  <cp:lastPrinted>2008-02-22T15:22:00Z</cp:lastPrinted>
  <dcterms:modified xsi:type="dcterms:W3CDTF">2008-05-16T07:12:00Z</dcterms:modified>
  <cp:revision>4</cp:revision>
  <dc:subject/>
  <dc:title>Table 1 List of proteins identified in the outer membrane vesicles of Xcc cultures grown in M9 medium</dc:title>
</cp:coreProperties>
</file>